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AABAC" w14:textId="0178B593" w:rsidR="0087444B" w:rsidRDefault="002E3C1A" w:rsidP="002E3C1A">
      <w:pPr>
        <w:jc w:val="center"/>
        <w:rPr>
          <w:b/>
          <w:bCs/>
          <w:sz w:val="24"/>
          <w:szCs w:val="24"/>
        </w:rPr>
      </w:pPr>
      <w:r w:rsidRPr="002E3C1A">
        <w:rPr>
          <w:b/>
          <w:bCs/>
          <w:sz w:val="24"/>
          <w:szCs w:val="24"/>
        </w:rPr>
        <w:t>Description of Additional Supplementary Files</w:t>
      </w:r>
    </w:p>
    <w:p w14:paraId="66D12A3C" w14:textId="77777777" w:rsidR="002E3C1A" w:rsidRPr="002E3C1A" w:rsidRDefault="002E3C1A" w:rsidP="002E3C1A">
      <w:pPr>
        <w:jc w:val="center"/>
        <w:rPr>
          <w:b/>
          <w:bCs/>
          <w:sz w:val="24"/>
          <w:szCs w:val="24"/>
        </w:rPr>
      </w:pPr>
    </w:p>
    <w:p w14:paraId="700E4A0E" w14:textId="77777777" w:rsidR="002E3C1A" w:rsidRDefault="002E3C1A"/>
    <w:p w14:paraId="0850FA08" w14:textId="77777777" w:rsidR="002E3C1A" w:rsidRDefault="002E3C1A">
      <w:r w:rsidRPr="002E3C1A">
        <w:rPr>
          <w:b/>
          <w:bCs/>
        </w:rPr>
        <w:t>Supplementary Data 1.</w:t>
      </w:r>
      <w:r>
        <w:t xml:space="preserve"> Summary of statistical tests. </w:t>
      </w:r>
    </w:p>
    <w:p w14:paraId="5CD763D7" w14:textId="77777777" w:rsidR="002E3C1A" w:rsidRDefault="002E3C1A"/>
    <w:p w14:paraId="560212CE" w14:textId="77777777" w:rsidR="002E3C1A" w:rsidRDefault="002E3C1A">
      <w:r w:rsidRPr="002E3C1A">
        <w:rPr>
          <w:b/>
          <w:bCs/>
        </w:rPr>
        <w:t>Supplementary Data 2.</w:t>
      </w:r>
      <w:r>
        <w:t xml:space="preserve"> Summary of the </w:t>
      </w:r>
      <w:proofErr w:type="spellStart"/>
      <w:r>
        <w:t>ChIP-seq</w:t>
      </w:r>
      <w:proofErr w:type="spellEnd"/>
      <w:r>
        <w:t xml:space="preserve"> experiment.</w:t>
      </w:r>
    </w:p>
    <w:p w14:paraId="74E4B412" w14:textId="77777777" w:rsidR="002E3C1A" w:rsidRDefault="002E3C1A"/>
    <w:p w14:paraId="77CF0FA6" w14:textId="7A8A65A7" w:rsidR="002E3C1A" w:rsidRDefault="002E3C1A">
      <w:r w:rsidRPr="002E3C1A">
        <w:rPr>
          <w:b/>
          <w:bCs/>
        </w:rPr>
        <w:t>Supplementary Data 3.</w:t>
      </w:r>
      <w:r>
        <w:t xml:space="preserve"> List of </w:t>
      </w:r>
      <w:proofErr w:type="spellStart"/>
      <w:r>
        <w:t>ChIP-seq</w:t>
      </w:r>
      <w:proofErr w:type="spellEnd"/>
      <w:r>
        <w:t xml:space="preserve"> peaks in WT (A) and 3xTg (B) mouse cortex. </w:t>
      </w:r>
    </w:p>
    <w:p w14:paraId="2DE70991" w14:textId="77777777" w:rsidR="002E3C1A" w:rsidRDefault="002E3C1A"/>
    <w:p w14:paraId="3807B121" w14:textId="77777777" w:rsidR="002E3C1A" w:rsidRDefault="002E3C1A">
      <w:r w:rsidRPr="002E3C1A">
        <w:rPr>
          <w:b/>
          <w:bCs/>
        </w:rPr>
        <w:t>Supplementary Data 4.</w:t>
      </w:r>
      <w:r>
        <w:t xml:space="preserve"> List of peaks common to WT and 3xTg mice (A) and gene ontology enrichments (B). </w:t>
      </w:r>
    </w:p>
    <w:p w14:paraId="0EC347E9" w14:textId="77777777" w:rsidR="002E3C1A" w:rsidRDefault="002E3C1A"/>
    <w:p w14:paraId="4E5FBB7D" w14:textId="77777777" w:rsidR="002E3C1A" w:rsidRDefault="002E3C1A">
      <w:r w:rsidRPr="002E3C1A">
        <w:rPr>
          <w:b/>
          <w:bCs/>
        </w:rPr>
        <w:t>Supplementary Data 5.</w:t>
      </w:r>
      <w:r>
        <w:t xml:space="preserve"> Differential binding analysis: List of peaks (A) and genes (B) exhibiting significantly increased REST binding in 3xTg cortex, and gene ontology analysis (C). </w:t>
      </w:r>
    </w:p>
    <w:p w14:paraId="68FEADCA" w14:textId="77777777" w:rsidR="002E3C1A" w:rsidRDefault="002E3C1A"/>
    <w:p w14:paraId="647B53AA" w14:textId="77777777" w:rsidR="002E3C1A" w:rsidRDefault="002E3C1A">
      <w:r w:rsidRPr="002E3C1A">
        <w:rPr>
          <w:b/>
          <w:bCs/>
        </w:rPr>
        <w:t>Supplementary Data 6.</w:t>
      </w:r>
      <w:r>
        <w:t xml:space="preserve"> PCR primer sequences. </w:t>
      </w:r>
    </w:p>
    <w:p w14:paraId="6E131A4F" w14:textId="77777777" w:rsidR="002E3C1A" w:rsidRDefault="002E3C1A"/>
    <w:p w14:paraId="0AA1C189" w14:textId="77777777" w:rsidR="002E3C1A" w:rsidRDefault="002E3C1A">
      <w:r w:rsidRPr="002E3C1A">
        <w:rPr>
          <w:b/>
          <w:bCs/>
        </w:rPr>
        <w:t>Supplementary Data 7.</w:t>
      </w:r>
      <w:r>
        <w:t xml:space="preserve"> List of reagents. </w:t>
      </w:r>
    </w:p>
    <w:p w14:paraId="474DAA6B" w14:textId="77777777" w:rsidR="002E3C1A" w:rsidRDefault="002E3C1A"/>
    <w:p w14:paraId="677C71B0" w14:textId="6A45963E" w:rsidR="002E3C1A" w:rsidRDefault="002E3C1A">
      <w:r w:rsidRPr="002E3C1A">
        <w:rPr>
          <w:b/>
          <w:bCs/>
        </w:rPr>
        <w:t xml:space="preserve">Supplementary Data 8. </w:t>
      </w:r>
      <w:r>
        <w:t>REST predicts global cognitive function during aging. Multivariate regression analyses of global cognitive function (dependent variable) as a function of (a) nuclear REST levels in cortical pyramidal neurons; (b) age and REST cortical levels; (c) age, AD pathology, and REST levels in cortical neurons; (d) age, neuropathology, and REST cortical levels; (e) age, gender, apoE4 genotype, education, AD pathology, and REST cortical levels; or (f) age, gender, apoE4 genotype, education, neuropathology, and REST cortical levels. Age, gender, education (in years), the presence of an apoE4 allele, measures of neuropathology were obtained for n=145 individuals from ROSMAP, aged 70-102, comprising n=82 NCI cases and n=63 AD cases, for which nuclear REST nuclear levels in cortical pyramidal neurons were assessed by immunofluorescence.</w:t>
      </w:r>
    </w:p>
    <w:sectPr w:rsidR="002E3C1A" w:rsidSect="00441AD0">
      <w:pgSz w:w="12240" w:h="15840"/>
      <w:pgMar w:top="1559" w:right="1440" w:bottom="1486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C1A"/>
    <w:rsid w:val="002E3C1A"/>
    <w:rsid w:val="00441AD0"/>
    <w:rsid w:val="0087444B"/>
    <w:rsid w:val="00D611FD"/>
    <w:rsid w:val="00EE5126"/>
    <w:rsid w:val="00EF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565A8"/>
  <w15:chartTrackingRefBased/>
  <w15:docId w15:val="{C944EA71-E0E7-4E8F-BCF2-084EDE99B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6</Characters>
  <Application>Microsoft Office Word</Application>
  <DocSecurity>0</DocSecurity>
  <Lines>10</Lines>
  <Paragraphs>2</Paragraphs>
  <ScaleCrop>false</ScaleCrop>
  <Company>SpringerNature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Walke</dc:creator>
  <cp:keywords/>
  <dc:description/>
  <cp:lastModifiedBy>Jasmine Walke</cp:lastModifiedBy>
  <cp:revision>1</cp:revision>
  <dcterms:created xsi:type="dcterms:W3CDTF">2023-10-10T10:06:00Z</dcterms:created>
  <dcterms:modified xsi:type="dcterms:W3CDTF">2023-10-10T10:09:00Z</dcterms:modified>
</cp:coreProperties>
</file>